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8645F" w14:textId="1FA1B487" w:rsidR="00E05EE8" w:rsidRPr="008A4D55" w:rsidRDefault="00C26C70" w:rsidP="00832772">
      <w:pPr>
        <w:spacing w:line="480" w:lineRule="auto"/>
        <w:rPr>
          <w:rFonts w:ascii="Times New Roman" w:hAnsi="Times New Roman" w:cs="Times New Roman"/>
          <w:b/>
          <w:bCs/>
        </w:rPr>
      </w:pPr>
      <w:r w:rsidRPr="008A4D55">
        <w:rPr>
          <w:rFonts w:ascii="Times New Roman" w:hAnsi="Times New Roman" w:cs="Times New Roman"/>
          <w:b/>
          <w:bCs/>
        </w:rPr>
        <w:t>Supplementary material for ethical approval and Inspired sinewave technique</w:t>
      </w:r>
    </w:p>
    <w:p w14:paraId="5E062CD3" w14:textId="77777777" w:rsidR="00C26C70" w:rsidRPr="00C44E1F" w:rsidRDefault="00C26C70" w:rsidP="00832772">
      <w:pPr>
        <w:spacing w:line="480" w:lineRule="auto"/>
        <w:rPr>
          <w:rFonts w:ascii="Times New Roman" w:hAnsi="Times New Roman" w:cs="Times New Roman"/>
        </w:rPr>
      </w:pPr>
    </w:p>
    <w:p w14:paraId="4A6A3BF6" w14:textId="1CCB0F99" w:rsidR="00C26C70" w:rsidRPr="008A4D55" w:rsidRDefault="003C23FB" w:rsidP="00832772">
      <w:pPr>
        <w:spacing w:line="480" w:lineRule="auto"/>
        <w:rPr>
          <w:rFonts w:ascii="Times New Roman" w:hAnsi="Times New Roman" w:cs="Times New Roman"/>
          <w:b/>
          <w:bCs/>
        </w:rPr>
      </w:pPr>
      <w:r w:rsidRPr="008A4D55">
        <w:rPr>
          <w:rFonts w:ascii="Times New Roman" w:hAnsi="Times New Roman" w:cs="Times New Roman"/>
          <w:b/>
          <w:bCs/>
        </w:rPr>
        <w:t xml:space="preserve">Supplement S1: </w:t>
      </w:r>
      <w:r w:rsidR="00C26C70" w:rsidRPr="008A4D55">
        <w:rPr>
          <w:rFonts w:ascii="Times New Roman" w:hAnsi="Times New Roman" w:cs="Times New Roman"/>
          <w:b/>
          <w:bCs/>
        </w:rPr>
        <w:t>Ethical Approval</w:t>
      </w:r>
    </w:p>
    <w:p w14:paraId="1750DFFF" w14:textId="77777777" w:rsidR="00C26C70" w:rsidRDefault="00C26C70" w:rsidP="00832772">
      <w:pPr>
        <w:spacing w:line="480" w:lineRule="auto"/>
      </w:pPr>
    </w:p>
    <w:p w14:paraId="0D5D16C6" w14:textId="46A13715" w:rsidR="001C5D6B" w:rsidRPr="00C44E1F" w:rsidRDefault="00C26C70" w:rsidP="00832772">
      <w:pPr>
        <w:spacing w:line="480" w:lineRule="auto"/>
        <w:ind w:firstLine="720"/>
        <w:jc w:val="both"/>
        <w:rPr>
          <w:rFonts w:ascii="Times New Roman" w:hAnsi="Times New Roman" w:cs="Times New Roman"/>
        </w:rPr>
      </w:pPr>
      <w:r w:rsidRPr="00C44E1F">
        <w:rPr>
          <w:rFonts w:ascii="Times New Roman" w:hAnsi="Times New Roman" w:cs="Times New Roman"/>
        </w:rPr>
        <w:t xml:space="preserve">Ethical approval for the study and subsequent amendments was obtained through the Health Research Authority, National Health Services, UK (17/SC/0189), and written informed consent was obtained from the personal consultees of the patients. The study was conducted in the neurocritical care unit at the Oxford University Hospitals NHS Foundation Trust, UK. </w:t>
      </w:r>
      <w:r w:rsidR="001C5D6B" w:rsidRPr="00C44E1F">
        <w:rPr>
          <w:rFonts w:ascii="Times New Roman" w:hAnsi="Times New Roman" w:cs="Times New Roman"/>
        </w:rPr>
        <w:t xml:space="preserve">A Personal Consultee was sought by identifying the next of kin from the clinical notes and discussing with the clinical team who they think appropriate to approach to act as a consultee.  </w:t>
      </w:r>
      <w:r w:rsidR="00C44E1F" w:rsidRPr="00C44E1F">
        <w:rPr>
          <w:rFonts w:ascii="Times New Roman" w:hAnsi="Times New Roman" w:cs="Times New Roman"/>
        </w:rPr>
        <w:t xml:space="preserve">A </w:t>
      </w:r>
      <w:r w:rsidR="001C5D6B" w:rsidRPr="00C44E1F">
        <w:rPr>
          <w:rFonts w:ascii="Times New Roman" w:hAnsi="Times New Roman" w:cs="Times New Roman"/>
        </w:rPr>
        <w:t xml:space="preserve">personal Consultee was approached and asked to consider whether, in their opinion, the participant would be prepared to take part in the study.  They were given written and verbal versions of the appropriate study information material and </w:t>
      </w:r>
      <w:r w:rsidR="00C44E1F" w:rsidRPr="00C44E1F">
        <w:rPr>
          <w:rFonts w:ascii="Times New Roman" w:hAnsi="Times New Roman" w:cs="Times New Roman"/>
        </w:rPr>
        <w:t>had their queries clarified</w:t>
      </w:r>
      <w:r w:rsidR="001C5D6B" w:rsidRPr="00C44E1F">
        <w:rPr>
          <w:rFonts w:ascii="Times New Roman" w:hAnsi="Times New Roman" w:cs="Times New Roman"/>
        </w:rPr>
        <w:t xml:space="preserve">.  </w:t>
      </w:r>
    </w:p>
    <w:p w14:paraId="71626CB4" w14:textId="65EF04F1" w:rsidR="00C26C70" w:rsidRDefault="00C26C70" w:rsidP="00832772">
      <w:pPr>
        <w:spacing w:line="480" w:lineRule="auto"/>
        <w:jc w:val="both"/>
      </w:pPr>
    </w:p>
    <w:p w14:paraId="63F0E590" w14:textId="77777777" w:rsidR="00C26C70" w:rsidRDefault="00C26C70" w:rsidP="00832772">
      <w:pPr>
        <w:spacing w:line="480" w:lineRule="auto"/>
      </w:pPr>
    </w:p>
    <w:p w14:paraId="4009223C" w14:textId="212A2883" w:rsidR="00C26C70" w:rsidRPr="008A4D55" w:rsidRDefault="003C23FB" w:rsidP="00832772">
      <w:pPr>
        <w:spacing w:line="480" w:lineRule="auto"/>
        <w:rPr>
          <w:rFonts w:ascii="Times New Roman" w:hAnsi="Times New Roman" w:cs="Times New Roman"/>
          <w:b/>
          <w:bCs/>
        </w:rPr>
      </w:pPr>
      <w:r w:rsidRPr="008A4D55">
        <w:rPr>
          <w:rFonts w:ascii="Times New Roman" w:hAnsi="Times New Roman" w:cs="Times New Roman"/>
          <w:b/>
          <w:bCs/>
        </w:rPr>
        <w:t xml:space="preserve">Supplement S2: </w:t>
      </w:r>
      <w:r w:rsidR="00C26C70" w:rsidRPr="008A4D55">
        <w:rPr>
          <w:rFonts w:ascii="Times New Roman" w:hAnsi="Times New Roman" w:cs="Times New Roman"/>
          <w:b/>
          <w:bCs/>
        </w:rPr>
        <w:t>Inspired sinewave technique</w:t>
      </w:r>
      <w:r>
        <w:rPr>
          <w:rFonts w:ascii="Times New Roman" w:hAnsi="Times New Roman" w:cs="Times New Roman"/>
          <w:b/>
          <w:bCs/>
        </w:rPr>
        <w:t xml:space="preserve"> methods</w:t>
      </w:r>
    </w:p>
    <w:p w14:paraId="435C8AAD" w14:textId="77777777" w:rsidR="00C26C70" w:rsidRDefault="00C26C70" w:rsidP="00832772">
      <w:pPr>
        <w:spacing w:line="480" w:lineRule="auto"/>
      </w:pPr>
    </w:p>
    <w:p w14:paraId="1BCCADE6" w14:textId="150A4736" w:rsidR="00C26C70" w:rsidRPr="00C26C70" w:rsidRDefault="00C26C70" w:rsidP="00832772">
      <w:pPr>
        <w:spacing w:line="480" w:lineRule="auto"/>
        <w:ind w:firstLine="720"/>
        <w:jc w:val="both"/>
        <w:rPr>
          <w:rFonts w:ascii="Times New Roman" w:hAnsi="Times New Roman" w:cs="Times New Roman"/>
        </w:rPr>
      </w:pPr>
      <w:r w:rsidRPr="00C26C70">
        <w:rPr>
          <w:rFonts w:ascii="Times New Roman" w:hAnsi="Times New Roman" w:cs="Times New Roman"/>
        </w:rPr>
        <w:t>The Inspiwave system consists of a mass flow controller (Alicat Scientific, USA) and an integrated mainstream infrared gas sensor and flow meter</w:t>
      </w:r>
      <w:r w:rsidRPr="00C44E1F">
        <w:rPr>
          <w:rFonts w:ascii="Times New Roman" w:hAnsi="Times New Roman" w:cs="Times New Roman"/>
        </w:rPr>
        <w:t xml:space="preserve">. </w:t>
      </w:r>
      <w:r w:rsidRPr="00C26C70">
        <w:rPr>
          <w:rFonts w:ascii="Times New Roman" w:hAnsi="Times New Roman" w:cs="Times New Roman"/>
        </w:rPr>
        <w:t xml:space="preserve">This equipment was connected in series with the patient’s endotracheal tube (ETT). On initial connection, we clamped the ETT to maintain positive end expiratory pressure and avoid derecruitment. The ETT was then unclamped during measurements. At the start of each inspiration, the mass flow controller injected a precise dose of </w:t>
      </w:r>
      <w:r w:rsidRPr="00C26C70">
        <w:rPr>
          <w:rFonts w:ascii="Times New Roman" w:hAnsi="Times New Roman" w:cs="Times New Roman"/>
          <w:i/>
          <w:iCs/>
        </w:rPr>
        <w:t>N</w:t>
      </w:r>
      <w:r w:rsidRPr="00C26C70">
        <w:rPr>
          <w:rFonts w:ascii="Times New Roman" w:hAnsi="Times New Roman" w:cs="Times New Roman"/>
          <w:i/>
          <w:iCs/>
          <w:vertAlign w:val="subscript"/>
        </w:rPr>
        <w:t>2</w:t>
      </w:r>
      <w:r w:rsidRPr="00C26C70">
        <w:rPr>
          <w:rFonts w:ascii="Times New Roman" w:hAnsi="Times New Roman" w:cs="Times New Roman"/>
          <w:i/>
          <w:iCs/>
        </w:rPr>
        <w:t>O</w:t>
      </w:r>
      <w:r w:rsidRPr="00C26C70">
        <w:rPr>
          <w:rFonts w:ascii="Times New Roman" w:hAnsi="Times New Roman" w:cs="Times New Roman"/>
        </w:rPr>
        <w:t xml:space="preserve"> into the participant’s inspired gas. A volume (dose) of </w:t>
      </w:r>
      <w:r w:rsidRPr="00C26C70">
        <w:rPr>
          <w:rFonts w:ascii="Times New Roman" w:hAnsi="Times New Roman" w:cs="Times New Roman"/>
          <w:i/>
          <w:iCs/>
        </w:rPr>
        <w:t>N</w:t>
      </w:r>
      <w:r w:rsidRPr="00C26C70">
        <w:rPr>
          <w:rFonts w:ascii="Times New Roman" w:hAnsi="Times New Roman" w:cs="Times New Roman"/>
          <w:i/>
          <w:iCs/>
          <w:vertAlign w:val="subscript"/>
        </w:rPr>
        <w:t>2</w:t>
      </w:r>
      <w:r w:rsidRPr="00C26C70">
        <w:rPr>
          <w:rFonts w:ascii="Times New Roman" w:hAnsi="Times New Roman" w:cs="Times New Roman"/>
          <w:i/>
          <w:iCs/>
        </w:rPr>
        <w:t>O</w:t>
      </w:r>
      <w:r w:rsidRPr="00C26C70">
        <w:rPr>
          <w:rFonts w:ascii="Times New Roman" w:hAnsi="Times New Roman" w:cs="Times New Roman"/>
        </w:rPr>
        <w:t xml:space="preserve"> was injected early in each breath, and the dose was varied sinusoidally over consecutive breaths with a set mean concentration of 5%, an amplitude of 4%, and a period of 180, 90 and 60 </w:t>
      </w:r>
      <w:r w:rsidRPr="00C26C70">
        <w:rPr>
          <w:rFonts w:ascii="Times New Roman" w:hAnsi="Times New Roman" w:cs="Times New Roman"/>
        </w:rPr>
        <w:lastRenderedPageBreak/>
        <w:t>seconds for a 20 minute duration in each of three time-periods</w:t>
      </w:r>
      <w:r w:rsidRPr="00C44E1F">
        <w:rPr>
          <w:rFonts w:ascii="Times New Roman" w:hAnsi="Times New Roman" w:cs="Times New Roman"/>
        </w:rPr>
        <w:t xml:space="preserve">. </w:t>
      </w:r>
      <w:r w:rsidRPr="00C26C70">
        <w:rPr>
          <w:rFonts w:ascii="Times New Roman" w:hAnsi="Times New Roman" w:cs="Times New Roman"/>
        </w:rPr>
        <w:t xml:space="preserve"> The integrated sensor captured the exhaled airflow and CO</w:t>
      </w:r>
      <w:r w:rsidRPr="00C26C70">
        <w:rPr>
          <w:rFonts w:ascii="Times New Roman" w:hAnsi="Times New Roman" w:cs="Times New Roman"/>
          <w:vertAlign w:val="subscript"/>
        </w:rPr>
        <w:t>2</w:t>
      </w:r>
      <w:r w:rsidRPr="00C26C70">
        <w:rPr>
          <w:rFonts w:ascii="Times New Roman" w:hAnsi="Times New Roman" w:cs="Times New Roman"/>
        </w:rPr>
        <w:t xml:space="preserve"> and </w:t>
      </w:r>
      <w:r w:rsidRPr="00C26C70">
        <w:rPr>
          <w:rFonts w:ascii="Times New Roman" w:hAnsi="Times New Roman" w:cs="Times New Roman"/>
          <w:i/>
          <w:iCs/>
        </w:rPr>
        <w:t>N</w:t>
      </w:r>
      <w:r w:rsidRPr="00C26C70">
        <w:rPr>
          <w:rFonts w:ascii="Times New Roman" w:hAnsi="Times New Roman" w:cs="Times New Roman"/>
          <w:i/>
          <w:iCs/>
          <w:vertAlign w:val="subscript"/>
        </w:rPr>
        <w:t>2</w:t>
      </w:r>
      <w:r w:rsidRPr="00C26C70">
        <w:rPr>
          <w:rFonts w:ascii="Times New Roman" w:hAnsi="Times New Roman" w:cs="Times New Roman"/>
          <w:i/>
          <w:iCs/>
        </w:rPr>
        <w:t>O</w:t>
      </w:r>
      <w:r w:rsidRPr="00C26C70">
        <w:rPr>
          <w:rFonts w:ascii="Times New Roman" w:hAnsi="Times New Roman" w:cs="Times New Roman"/>
        </w:rPr>
        <w:t xml:space="preserve"> concentrations at a sampling rate of 1000 Hz. Measurements were made on a controlled mode (n=9) or a spontaneous mode of ventilation (n=11). </w:t>
      </w:r>
    </w:p>
    <w:p w14:paraId="5E93A533" w14:textId="77777777" w:rsidR="003C23FB" w:rsidRDefault="003C23FB" w:rsidP="00832772">
      <w:pPr>
        <w:spacing w:line="480" w:lineRule="auto"/>
        <w:jc w:val="both"/>
        <w:rPr>
          <w:rFonts w:ascii="Times New Roman" w:hAnsi="Times New Roman" w:cs="Times New Roman"/>
        </w:rPr>
      </w:pPr>
    </w:p>
    <w:p w14:paraId="53464A0D" w14:textId="0D508612" w:rsidR="008A4D55" w:rsidRPr="00C26C70" w:rsidRDefault="00C26C70" w:rsidP="00832772">
      <w:pPr>
        <w:spacing w:line="480" w:lineRule="auto"/>
        <w:ind w:firstLine="720"/>
        <w:jc w:val="both"/>
        <w:rPr>
          <w:rFonts w:ascii="Times New Roman" w:hAnsi="Times New Roman" w:cs="Times New Roman"/>
        </w:rPr>
      </w:pPr>
      <w:r w:rsidRPr="00C26C70">
        <w:rPr>
          <w:rFonts w:ascii="Times New Roman" w:hAnsi="Times New Roman" w:cs="Times New Roman"/>
        </w:rPr>
        <w:t>Each breath was visually examined and the quality of the expired ‘nitrogram’ (the N</w:t>
      </w:r>
      <w:r w:rsidRPr="00C26C70">
        <w:rPr>
          <w:rFonts w:ascii="Times New Roman" w:hAnsi="Times New Roman" w:cs="Times New Roman"/>
          <w:vertAlign w:val="subscript"/>
        </w:rPr>
        <w:t>2</w:t>
      </w:r>
      <w:r w:rsidRPr="00C26C70">
        <w:rPr>
          <w:rFonts w:ascii="Times New Roman" w:hAnsi="Times New Roman" w:cs="Times New Roman"/>
        </w:rPr>
        <w:t>O equivalent of a capnogram) signal noted. Similarly, the envelope of the end-tidal N2O concentration was examined to determine whether a sinusoidal function could be recovered</w:t>
      </w:r>
      <w:r w:rsidRPr="00C44E1F">
        <w:rPr>
          <w:rFonts w:ascii="Times New Roman" w:hAnsi="Times New Roman" w:cs="Times New Roman"/>
        </w:rPr>
        <w:t xml:space="preserve">. </w:t>
      </w:r>
      <w:r w:rsidR="008A4D55">
        <w:rPr>
          <w:rFonts w:ascii="Times New Roman" w:hAnsi="Times New Roman" w:cs="Times New Roman"/>
        </w:rPr>
        <w:t>A summary of the inspired sinewave technique have been elaborated in the appendix section of our previous study</w:t>
      </w:r>
      <w:r w:rsidR="00D92015">
        <w:rPr>
          <w:rFonts w:ascii="Times New Roman" w:hAnsi="Times New Roman" w:cs="Times New Roman"/>
        </w:rPr>
        <w:t xml:space="preserve"> : </w:t>
      </w:r>
      <w:r w:rsidR="00D92015" w:rsidRPr="00D92015">
        <w:rPr>
          <w:rFonts w:ascii="Times New Roman" w:hAnsi="Times New Roman" w:cs="Times New Roman"/>
        </w:rPr>
        <w:t>Bruce RM, Phan PA, Pacpaco</w:t>
      </w:r>
      <w:r w:rsidR="00D92015">
        <w:rPr>
          <w:rFonts w:ascii="Times New Roman" w:hAnsi="Times New Roman" w:cs="Times New Roman"/>
        </w:rPr>
        <w:t xml:space="preserve"> </w:t>
      </w:r>
      <w:r w:rsidR="00D92015" w:rsidRPr="00D92015">
        <w:rPr>
          <w:rFonts w:ascii="Times New Roman" w:hAnsi="Times New Roman" w:cs="Times New Roman"/>
        </w:rPr>
        <w:t>E,</w:t>
      </w:r>
      <w:r w:rsidR="00D92015">
        <w:rPr>
          <w:rFonts w:ascii="Times New Roman" w:hAnsi="Times New Roman" w:cs="Times New Roman"/>
        </w:rPr>
        <w:t xml:space="preserve">et al. </w:t>
      </w:r>
      <w:r w:rsidR="00D92015" w:rsidRPr="00D92015">
        <w:rPr>
          <w:rFonts w:ascii="Times New Roman" w:hAnsi="Times New Roman" w:cs="Times New Roman"/>
        </w:rPr>
        <w:t>The inspired sine-wave</w:t>
      </w:r>
      <w:r w:rsidR="00D92015">
        <w:rPr>
          <w:rFonts w:ascii="Times New Roman" w:hAnsi="Times New Roman" w:cs="Times New Roman"/>
        </w:rPr>
        <w:t xml:space="preserve"> </w:t>
      </w:r>
      <w:r w:rsidR="00D92015" w:rsidRPr="00D92015">
        <w:rPr>
          <w:rFonts w:ascii="Times New Roman" w:hAnsi="Times New Roman" w:cs="Times New Roman"/>
        </w:rPr>
        <w:t>technique: A novel method to measure lung volume and</w:t>
      </w:r>
      <w:r w:rsidR="00D92015">
        <w:rPr>
          <w:rFonts w:ascii="Times New Roman" w:hAnsi="Times New Roman" w:cs="Times New Roman"/>
        </w:rPr>
        <w:t xml:space="preserve"> </w:t>
      </w:r>
      <w:r w:rsidR="00D92015" w:rsidRPr="00D92015">
        <w:rPr>
          <w:rFonts w:ascii="Times New Roman" w:hAnsi="Times New Roman" w:cs="Times New Roman"/>
        </w:rPr>
        <w:t xml:space="preserve">ventilatory heterogeneity. </w:t>
      </w:r>
      <w:r w:rsidR="00D92015" w:rsidRPr="00D92015">
        <w:rPr>
          <w:rFonts w:ascii="Times New Roman" w:hAnsi="Times New Roman" w:cs="Times New Roman"/>
          <w:i/>
          <w:iCs/>
        </w:rPr>
        <w:t>Exp Physiol</w:t>
      </w:r>
      <w:r w:rsidR="00D92015" w:rsidRPr="00D92015">
        <w:rPr>
          <w:rFonts w:ascii="Times New Roman" w:hAnsi="Times New Roman" w:cs="Times New Roman"/>
        </w:rPr>
        <w:t>. 2018;103:738–747.</w:t>
      </w:r>
      <w:r w:rsidR="00D92015" w:rsidRPr="00D92015">
        <w:rPr>
          <w:rFonts w:ascii="Times New Roman" w:hAnsi="Times New Roman" w:cs="Times New Roman"/>
          <w:color w:val="0000FF"/>
          <w:kern w:val="0"/>
          <w:sz w:val="16"/>
          <w:szCs w:val="16"/>
        </w:rPr>
        <w:t xml:space="preserve"> </w:t>
      </w:r>
      <w:hyperlink r:id="rId6" w:history="1">
        <w:r w:rsidR="00D92015" w:rsidRPr="000E474D">
          <w:rPr>
            <w:rStyle w:val="Hyperlink"/>
            <w:rFonts w:ascii="Times New Roman" w:hAnsi="Times New Roman" w:cs="Times New Roman"/>
          </w:rPr>
          <w:t>https://doi.org/10.1113/EP086867</w:t>
        </w:r>
      </w:hyperlink>
      <w:r w:rsidR="00D92015">
        <w:rPr>
          <w:rFonts w:ascii="Times New Roman" w:hAnsi="Times New Roman" w:cs="Times New Roman"/>
        </w:rPr>
        <w:t xml:space="preserve"> </w:t>
      </w:r>
    </w:p>
    <w:p w14:paraId="650EBAE7" w14:textId="77777777" w:rsidR="00C26C70" w:rsidRDefault="00C26C70" w:rsidP="00832772">
      <w:pPr>
        <w:spacing w:line="480" w:lineRule="auto"/>
      </w:pPr>
    </w:p>
    <w:sectPr w:rsidR="00C26C70">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6BBB3" w14:textId="77777777" w:rsidR="002C0427" w:rsidRDefault="002C0427" w:rsidP="00832772">
      <w:r>
        <w:separator/>
      </w:r>
    </w:p>
  </w:endnote>
  <w:endnote w:type="continuationSeparator" w:id="0">
    <w:p w14:paraId="5EDD6120" w14:textId="77777777" w:rsidR="002C0427" w:rsidRDefault="002C0427" w:rsidP="00832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F68A5C" w14:textId="77777777" w:rsidR="002C0427" w:rsidRDefault="002C0427" w:rsidP="00832772">
      <w:r>
        <w:separator/>
      </w:r>
    </w:p>
  </w:footnote>
  <w:footnote w:type="continuationSeparator" w:id="0">
    <w:p w14:paraId="7AA18D15" w14:textId="77777777" w:rsidR="002C0427" w:rsidRDefault="002C0427" w:rsidP="008327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4656751"/>
      <w:docPartObj>
        <w:docPartGallery w:val="Page Numbers (Top of Page)"/>
        <w:docPartUnique/>
      </w:docPartObj>
    </w:sdtPr>
    <w:sdtContent>
      <w:p w14:paraId="05C53B18" w14:textId="027ED830" w:rsidR="00832772" w:rsidRDefault="00832772" w:rsidP="001A30B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68710A" w14:textId="77777777" w:rsidR="00832772" w:rsidRDefault="00832772" w:rsidP="0083277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6558240"/>
      <w:docPartObj>
        <w:docPartGallery w:val="Page Numbers (Top of Page)"/>
        <w:docPartUnique/>
      </w:docPartObj>
    </w:sdtPr>
    <w:sdtContent>
      <w:p w14:paraId="74E99ECB" w14:textId="3CFFEFB8" w:rsidR="00832772" w:rsidRDefault="00832772" w:rsidP="001A30B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16EF5C" w14:textId="77777777" w:rsidR="00832772" w:rsidRDefault="00832772" w:rsidP="0083277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C70"/>
    <w:rsid w:val="00000F65"/>
    <w:rsid w:val="00002327"/>
    <w:rsid w:val="00003828"/>
    <w:rsid w:val="00003A0B"/>
    <w:rsid w:val="00010199"/>
    <w:rsid w:val="000112ED"/>
    <w:rsid w:val="00011586"/>
    <w:rsid w:val="0001667F"/>
    <w:rsid w:val="0002011C"/>
    <w:rsid w:val="000219CF"/>
    <w:rsid w:val="00022D99"/>
    <w:rsid w:val="000237A7"/>
    <w:rsid w:val="000251AA"/>
    <w:rsid w:val="00026ED5"/>
    <w:rsid w:val="00037B67"/>
    <w:rsid w:val="000435C3"/>
    <w:rsid w:val="00047136"/>
    <w:rsid w:val="00052F73"/>
    <w:rsid w:val="00053272"/>
    <w:rsid w:val="000550F8"/>
    <w:rsid w:val="00055382"/>
    <w:rsid w:val="0006093E"/>
    <w:rsid w:val="00066038"/>
    <w:rsid w:val="0006667E"/>
    <w:rsid w:val="00066B24"/>
    <w:rsid w:val="00070048"/>
    <w:rsid w:val="00070F61"/>
    <w:rsid w:val="00071A2A"/>
    <w:rsid w:val="000721F9"/>
    <w:rsid w:val="00073294"/>
    <w:rsid w:val="000732A7"/>
    <w:rsid w:val="00073B94"/>
    <w:rsid w:val="00075767"/>
    <w:rsid w:val="00076CE7"/>
    <w:rsid w:val="00077898"/>
    <w:rsid w:val="00080484"/>
    <w:rsid w:val="00082955"/>
    <w:rsid w:val="00084BB2"/>
    <w:rsid w:val="00090A27"/>
    <w:rsid w:val="00091F06"/>
    <w:rsid w:val="00092055"/>
    <w:rsid w:val="000936D9"/>
    <w:rsid w:val="0009605B"/>
    <w:rsid w:val="000A2FD8"/>
    <w:rsid w:val="000A2FEB"/>
    <w:rsid w:val="000A3506"/>
    <w:rsid w:val="000A4D44"/>
    <w:rsid w:val="000A7B5C"/>
    <w:rsid w:val="000B0B82"/>
    <w:rsid w:val="000B4325"/>
    <w:rsid w:val="000B6592"/>
    <w:rsid w:val="000B720F"/>
    <w:rsid w:val="000B77C3"/>
    <w:rsid w:val="000C17D1"/>
    <w:rsid w:val="000C1F59"/>
    <w:rsid w:val="000C28D6"/>
    <w:rsid w:val="000C5FE5"/>
    <w:rsid w:val="000D0D10"/>
    <w:rsid w:val="000D17E5"/>
    <w:rsid w:val="000D5F7E"/>
    <w:rsid w:val="000D6948"/>
    <w:rsid w:val="000E1A9B"/>
    <w:rsid w:val="000E2732"/>
    <w:rsid w:val="000E388E"/>
    <w:rsid w:val="000E7259"/>
    <w:rsid w:val="000F06EE"/>
    <w:rsid w:val="000F2657"/>
    <w:rsid w:val="000F380A"/>
    <w:rsid w:val="000F7075"/>
    <w:rsid w:val="000F7AC2"/>
    <w:rsid w:val="001045CC"/>
    <w:rsid w:val="00104824"/>
    <w:rsid w:val="00105080"/>
    <w:rsid w:val="001061AC"/>
    <w:rsid w:val="001121BC"/>
    <w:rsid w:val="0011295A"/>
    <w:rsid w:val="001174CD"/>
    <w:rsid w:val="001204EF"/>
    <w:rsid w:val="00121B9D"/>
    <w:rsid w:val="00122328"/>
    <w:rsid w:val="00124950"/>
    <w:rsid w:val="001302E0"/>
    <w:rsid w:val="00133130"/>
    <w:rsid w:val="0013515A"/>
    <w:rsid w:val="00135812"/>
    <w:rsid w:val="00135EBE"/>
    <w:rsid w:val="00136D5D"/>
    <w:rsid w:val="00137E1E"/>
    <w:rsid w:val="00141F94"/>
    <w:rsid w:val="00144A45"/>
    <w:rsid w:val="00144CE4"/>
    <w:rsid w:val="00145F2A"/>
    <w:rsid w:val="00152230"/>
    <w:rsid w:val="001550CE"/>
    <w:rsid w:val="00161ED5"/>
    <w:rsid w:val="001635E6"/>
    <w:rsid w:val="00166666"/>
    <w:rsid w:val="00166D8F"/>
    <w:rsid w:val="001728D8"/>
    <w:rsid w:val="00181685"/>
    <w:rsid w:val="00184B3E"/>
    <w:rsid w:val="00185C56"/>
    <w:rsid w:val="00186035"/>
    <w:rsid w:val="00187DA8"/>
    <w:rsid w:val="0019243E"/>
    <w:rsid w:val="00194F98"/>
    <w:rsid w:val="00197910"/>
    <w:rsid w:val="001A27F6"/>
    <w:rsid w:val="001A41D5"/>
    <w:rsid w:val="001A5046"/>
    <w:rsid w:val="001A50C4"/>
    <w:rsid w:val="001A69BE"/>
    <w:rsid w:val="001A6D83"/>
    <w:rsid w:val="001B1545"/>
    <w:rsid w:val="001B42A1"/>
    <w:rsid w:val="001B5314"/>
    <w:rsid w:val="001B7DB8"/>
    <w:rsid w:val="001C0CFD"/>
    <w:rsid w:val="001C3D14"/>
    <w:rsid w:val="001C406B"/>
    <w:rsid w:val="001C5D6B"/>
    <w:rsid w:val="001D0862"/>
    <w:rsid w:val="001D15A1"/>
    <w:rsid w:val="001D21D6"/>
    <w:rsid w:val="001E1430"/>
    <w:rsid w:val="001E1582"/>
    <w:rsid w:val="001E1CB6"/>
    <w:rsid w:val="001E2EEF"/>
    <w:rsid w:val="001E365F"/>
    <w:rsid w:val="001E479E"/>
    <w:rsid w:val="001F0011"/>
    <w:rsid w:val="001F10BB"/>
    <w:rsid w:val="001F5A53"/>
    <w:rsid w:val="001F65A0"/>
    <w:rsid w:val="001F71A2"/>
    <w:rsid w:val="00201481"/>
    <w:rsid w:val="00204C61"/>
    <w:rsid w:val="00205C36"/>
    <w:rsid w:val="00212793"/>
    <w:rsid w:val="00215293"/>
    <w:rsid w:val="0021760D"/>
    <w:rsid w:val="00220221"/>
    <w:rsid w:val="002215AF"/>
    <w:rsid w:val="00221607"/>
    <w:rsid w:val="002223DB"/>
    <w:rsid w:val="00233907"/>
    <w:rsid w:val="00240B9B"/>
    <w:rsid w:val="00241A61"/>
    <w:rsid w:val="002428AB"/>
    <w:rsid w:val="002435CD"/>
    <w:rsid w:val="00247D5E"/>
    <w:rsid w:val="002552F2"/>
    <w:rsid w:val="00256546"/>
    <w:rsid w:val="002572DA"/>
    <w:rsid w:val="0025760A"/>
    <w:rsid w:val="002579C9"/>
    <w:rsid w:val="0026193E"/>
    <w:rsid w:val="002620C2"/>
    <w:rsid w:val="002635DB"/>
    <w:rsid w:val="00267848"/>
    <w:rsid w:val="00272F1D"/>
    <w:rsid w:val="00274B5D"/>
    <w:rsid w:val="00275B19"/>
    <w:rsid w:val="00276F84"/>
    <w:rsid w:val="00277DE7"/>
    <w:rsid w:val="0028019E"/>
    <w:rsid w:val="00280C2B"/>
    <w:rsid w:val="00281D04"/>
    <w:rsid w:val="00282CA5"/>
    <w:rsid w:val="002836CC"/>
    <w:rsid w:val="00283EF4"/>
    <w:rsid w:val="0028627A"/>
    <w:rsid w:val="00287298"/>
    <w:rsid w:val="002874B9"/>
    <w:rsid w:val="00290943"/>
    <w:rsid w:val="0029251B"/>
    <w:rsid w:val="00296A7B"/>
    <w:rsid w:val="002970A1"/>
    <w:rsid w:val="00297624"/>
    <w:rsid w:val="002A18AF"/>
    <w:rsid w:val="002A2996"/>
    <w:rsid w:val="002A4AF7"/>
    <w:rsid w:val="002A5384"/>
    <w:rsid w:val="002A55DE"/>
    <w:rsid w:val="002A626A"/>
    <w:rsid w:val="002A7334"/>
    <w:rsid w:val="002B1088"/>
    <w:rsid w:val="002B2FA0"/>
    <w:rsid w:val="002B5233"/>
    <w:rsid w:val="002B6A81"/>
    <w:rsid w:val="002B6C34"/>
    <w:rsid w:val="002C0427"/>
    <w:rsid w:val="002C057B"/>
    <w:rsid w:val="002C6086"/>
    <w:rsid w:val="002C69D0"/>
    <w:rsid w:val="002C7781"/>
    <w:rsid w:val="002C7EFF"/>
    <w:rsid w:val="002D1A22"/>
    <w:rsid w:val="002D3852"/>
    <w:rsid w:val="002D68F7"/>
    <w:rsid w:val="002D7E3D"/>
    <w:rsid w:val="002E40F5"/>
    <w:rsid w:val="002E4918"/>
    <w:rsid w:val="002E689B"/>
    <w:rsid w:val="002E6D8A"/>
    <w:rsid w:val="002E79AD"/>
    <w:rsid w:val="002F043A"/>
    <w:rsid w:val="002F2A49"/>
    <w:rsid w:val="003024C4"/>
    <w:rsid w:val="0030334D"/>
    <w:rsid w:val="0031205D"/>
    <w:rsid w:val="00312D31"/>
    <w:rsid w:val="003158BE"/>
    <w:rsid w:val="003238D5"/>
    <w:rsid w:val="00330B82"/>
    <w:rsid w:val="00331F52"/>
    <w:rsid w:val="00336003"/>
    <w:rsid w:val="003362EF"/>
    <w:rsid w:val="00337B82"/>
    <w:rsid w:val="00337DF7"/>
    <w:rsid w:val="0034142B"/>
    <w:rsid w:val="0034216C"/>
    <w:rsid w:val="0034240A"/>
    <w:rsid w:val="00342F57"/>
    <w:rsid w:val="00346CBA"/>
    <w:rsid w:val="00347BEB"/>
    <w:rsid w:val="00350442"/>
    <w:rsid w:val="003541DB"/>
    <w:rsid w:val="00364939"/>
    <w:rsid w:val="00365CA8"/>
    <w:rsid w:val="003667EF"/>
    <w:rsid w:val="00371002"/>
    <w:rsid w:val="00371244"/>
    <w:rsid w:val="003726D3"/>
    <w:rsid w:val="003729B3"/>
    <w:rsid w:val="003729DE"/>
    <w:rsid w:val="003732A0"/>
    <w:rsid w:val="003755E8"/>
    <w:rsid w:val="00376303"/>
    <w:rsid w:val="00380E52"/>
    <w:rsid w:val="0038379B"/>
    <w:rsid w:val="00386D71"/>
    <w:rsid w:val="0039317D"/>
    <w:rsid w:val="003938E6"/>
    <w:rsid w:val="00395033"/>
    <w:rsid w:val="003954B9"/>
    <w:rsid w:val="00395D53"/>
    <w:rsid w:val="00397B4F"/>
    <w:rsid w:val="003A0C51"/>
    <w:rsid w:val="003A2878"/>
    <w:rsid w:val="003A3C9D"/>
    <w:rsid w:val="003A56A9"/>
    <w:rsid w:val="003A60A8"/>
    <w:rsid w:val="003B1C41"/>
    <w:rsid w:val="003B1D43"/>
    <w:rsid w:val="003B3B8F"/>
    <w:rsid w:val="003B3D11"/>
    <w:rsid w:val="003C1DD4"/>
    <w:rsid w:val="003C20A6"/>
    <w:rsid w:val="003C23FB"/>
    <w:rsid w:val="003C59D5"/>
    <w:rsid w:val="003D0CA0"/>
    <w:rsid w:val="003D0D76"/>
    <w:rsid w:val="003E2039"/>
    <w:rsid w:val="003E212E"/>
    <w:rsid w:val="003E300F"/>
    <w:rsid w:val="003E434B"/>
    <w:rsid w:val="003E498C"/>
    <w:rsid w:val="003E5C88"/>
    <w:rsid w:val="003E619C"/>
    <w:rsid w:val="003F35F9"/>
    <w:rsid w:val="003F3D94"/>
    <w:rsid w:val="003F5B91"/>
    <w:rsid w:val="003F5F44"/>
    <w:rsid w:val="0040026C"/>
    <w:rsid w:val="00400F07"/>
    <w:rsid w:val="00401C43"/>
    <w:rsid w:val="00403394"/>
    <w:rsid w:val="004050C6"/>
    <w:rsid w:val="00405EA1"/>
    <w:rsid w:val="004107B3"/>
    <w:rsid w:val="004129DF"/>
    <w:rsid w:val="00415689"/>
    <w:rsid w:val="00422E46"/>
    <w:rsid w:val="004274A0"/>
    <w:rsid w:val="004355AF"/>
    <w:rsid w:val="00436D17"/>
    <w:rsid w:val="00442461"/>
    <w:rsid w:val="00442EB0"/>
    <w:rsid w:val="00444A46"/>
    <w:rsid w:val="004456B0"/>
    <w:rsid w:val="00455CA8"/>
    <w:rsid w:val="00457562"/>
    <w:rsid w:val="00463F78"/>
    <w:rsid w:val="0046645F"/>
    <w:rsid w:val="00471894"/>
    <w:rsid w:val="00471DC1"/>
    <w:rsid w:val="00471F55"/>
    <w:rsid w:val="00474479"/>
    <w:rsid w:val="00477517"/>
    <w:rsid w:val="00477ED5"/>
    <w:rsid w:val="00481385"/>
    <w:rsid w:val="00484777"/>
    <w:rsid w:val="004847E7"/>
    <w:rsid w:val="00486C6E"/>
    <w:rsid w:val="00487E00"/>
    <w:rsid w:val="00490F3F"/>
    <w:rsid w:val="00493150"/>
    <w:rsid w:val="004938A0"/>
    <w:rsid w:val="004945E2"/>
    <w:rsid w:val="00497EFF"/>
    <w:rsid w:val="004A24BA"/>
    <w:rsid w:val="004A5043"/>
    <w:rsid w:val="004A601E"/>
    <w:rsid w:val="004A669F"/>
    <w:rsid w:val="004B1C3B"/>
    <w:rsid w:val="004B543A"/>
    <w:rsid w:val="004C000D"/>
    <w:rsid w:val="004C1363"/>
    <w:rsid w:val="004C2255"/>
    <w:rsid w:val="004C2595"/>
    <w:rsid w:val="004C2DBE"/>
    <w:rsid w:val="004C3136"/>
    <w:rsid w:val="004C33E2"/>
    <w:rsid w:val="004C55DF"/>
    <w:rsid w:val="004C6E4C"/>
    <w:rsid w:val="004C738B"/>
    <w:rsid w:val="004D34AC"/>
    <w:rsid w:val="004D4F68"/>
    <w:rsid w:val="004D5943"/>
    <w:rsid w:val="004E1AA7"/>
    <w:rsid w:val="004E1C99"/>
    <w:rsid w:val="004E3BDA"/>
    <w:rsid w:val="004E4114"/>
    <w:rsid w:val="004E5D92"/>
    <w:rsid w:val="004E7574"/>
    <w:rsid w:val="004E7847"/>
    <w:rsid w:val="004F18BD"/>
    <w:rsid w:val="004F2BBC"/>
    <w:rsid w:val="004F547F"/>
    <w:rsid w:val="00500994"/>
    <w:rsid w:val="00502362"/>
    <w:rsid w:val="00504A65"/>
    <w:rsid w:val="00506708"/>
    <w:rsid w:val="00506F0B"/>
    <w:rsid w:val="005242AB"/>
    <w:rsid w:val="0052489B"/>
    <w:rsid w:val="00534F3A"/>
    <w:rsid w:val="005360B7"/>
    <w:rsid w:val="005412A0"/>
    <w:rsid w:val="0054276C"/>
    <w:rsid w:val="00542FC3"/>
    <w:rsid w:val="0054609A"/>
    <w:rsid w:val="005530F8"/>
    <w:rsid w:val="0055444C"/>
    <w:rsid w:val="00560EDB"/>
    <w:rsid w:val="005627B7"/>
    <w:rsid w:val="005664BD"/>
    <w:rsid w:val="005701AC"/>
    <w:rsid w:val="00570F68"/>
    <w:rsid w:val="00584914"/>
    <w:rsid w:val="005A10AB"/>
    <w:rsid w:val="005A1A61"/>
    <w:rsid w:val="005A1CE3"/>
    <w:rsid w:val="005A4AB3"/>
    <w:rsid w:val="005A5903"/>
    <w:rsid w:val="005A5904"/>
    <w:rsid w:val="005B7A69"/>
    <w:rsid w:val="005B7CB2"/>
    <w:rsid w:val="005C0413"/>
    <w:rsid w:val="005C0537"/>
    <w:rsid w:val="005C140A"/>
    <w:rsid w:val="005C20DD"/>
    <w:rsid w:val="005D20E8"/>
    <w:rsid w:val="005D3F5E"/>
    <w:rsid w:val="005D5E2C"/>
    <w:rsid w:val="005D6C1D"/>
    <w:rsid w:val="005D7C1D"/>
    <w:rsid w:val="005E1F8E"/>
    <w:rsid w:val="005E35A2"/>
    <w:rsid w:val="005E6FF4"/>
    <w:rsid w:val="005F343A"/>
    <w:rsid w:val="005F616B"/>
    <w:rsid w:val="005F74F3"/>
    <w:rsid w:val="006014A8"/>
    <w:rsid w:val="00601B2B"/>
    <w:rsid w:val="006026DC"/>
    <w:rsid w:val="0060307C"/>
    <w:rsid w:val="00603E20"/>
    <w:rsid w:val="00605225"/>
    <w:rsid w:val="006063EF"/>
    <w:rsid w:val="00614E11"/>
    <w:rsid w:val="00615790"/>
    <w:rsid w:val="006164B2"/>
    <w:rsid w:val="00617531"/>
    <w:rsid w:val="00620E2F"/>
    <w:rsid w:val="0062167A"/>
    <w:rsid w:val="00624C4D"/>
    <w:rsid w:val="00626148"/>
    <w:rsid w:val="00627E79"/>
    <w:rsid w:val="006315A6"/>
    <w:rsid w:val="0063290F"/>
    <w:rsid w:val="006347B3"/>
    <w:rsid w:val="00637D1D"/>
    <w:rsid w:val="00637FA1"/>
    <w:rsid w:val="006446F2"/>
    <w:rsid w:val="00647A23"/>
    <w:rsid w:val="00647D1D"/>
    <w:rsid w:val="00651CD7"/>
    <w:rsid w:val="006524D1"/>
    <w:rsid w:val="00652D09"/>
    <w:rsid w:val="00652E07"/>
    <w:rsid w:val="00654A64"/>
    <w:rsid w:val="0065588B"/>
    <w:rsid w:val="00655CB5"/>
    <w:rsid w:val="00656248"/>
    <w:rsid w:val="006600F5"/>
    <w:rsid w:val="006618AE"/>
    <w:rsid w:val="00664279"/>
    <w:rsid w:val="0066483B"/>
    <w:rsid w:val="00665F45"/>
    <w:rsid w:val="006675FB"/>
    <w:rsid w:val="00673051"/>
    <w:rsid w:val="006750A1"/>
    <w:rsid w:val="0067596C"/>
    <w:rsid w:val="00677150"/>
    <w:rsid w:val="00677979"/>
    <w:rsid w:val="00680356"/>
    <w:rsid w:val="00681A71"/>
    <w:rsid w:val="00682549"/>
    <w:rsid w:val="00682D3D"/>
    <w:rsid w:val="00690A8B"/>
    <w:rsid w:val="006929B0"/>
    <w:rsid w:val="006945F0"/>
    <w:rsid w:val="0069681E"/>
    <w:rsid w:val="006A338D"/>
    <w:rsid w:val="006A69D5"/>
    <w:rsid w:val="006A6E5A"/>
    <w:rsid w:val="006B1391"/>
    <w:rsid w:val="006B234A"/>
    <w:rsid w:val="006B5F8B"/>
    <w:rsid w:val="006C145B"/>
    <w:rsid w:val="006C4B3A"/>
    <w:rsid w:val="006C5815"/>
    <w:rsid w:val="006C72D8"/>
    <w:rsid w:val="006D11B1"/>
    <w:rsid w:val="006D1DB0"/>
    <w:rsid w:val="006D448A"/>
    <w:rsid w:val="006D52C4"/>
    <w:rsid w:val="006D5CF4"/>
    <w:rsid w:val="006E0D40"/>
    <w:rsid w:val="006E259B"/>
    <w:rsid w:val="006E4BBD"/>
    <w:rsid w:val="006E74E1"/>
    <w:rsid w:val="006F0C9F"/>
    <w:rsid w:val="006F41CF"/>
    <w:rsid w:val="006F4F85"/>
    <w:rsid w:val="006F566C"/>
    <w:rsid w:val="006F6680"/>
    <w:rsid w:val="006F720B"/>
    <w:rsid w:val="00703B0F"/>
    <w:rsid w:val="00704590"/>
    <w:rsid w:val="00705745"/>
    <w:rsid w:val="00707762"/>
    <w:rsid w:val="007117E6"/>
    <w:rsid w:val="007131EC"/>
    <w:rsid w:val="00722C09"/>
    <w:rsid w:val="007255D8"/>
    <w:rsid w:val="00725D92"/>
    <w:rsid w:val="0073107C"/>
    <w:rsid w:val="007342FF"/>
    <w:rsid w:val="007354E8"/>
    <w:rsid w:val="00736AEC"/>
    <w:rsid w:val="007458E6"/>
    <w:rsid w:val="007502E5"/>
    <w:rsid w:val="00750F82"/>
    <w:rsid w:val="00752B99"/>
    <w:rsid w:val="00762192"/>
    <w:rsid w:val="00762FF0"/>
    <w:rsid w:val="00764A32"/>
    <w:rsid w:val="00764B51"/>
    <w:rsid w:val="00764DB8"/>
    <w:rsid w:val="00766FF4"/>
    <w:rsid w:val="00767013"/>
    <w:rsid w:val="00772707"/>
    <w:rsid w:val="00772EA0"/>
    <w:rsid w:val="00772EF1"/>
    <w:rsid w:val="007745D7"/>
    <w:rsid w:val="00777265"/>
    <w:rsid w:val="00777A3B"/>
    <w:rsid w:val="007800E0"/>
    <w:rsid w:val="00780BDB"/>
    <w:rsid w:val="00782428"/>
    <w:rsid w:val="00783A3E"/>
    <w:rsid w:val="00785A3E"/>
    <w:rsid w:val="007862E6"/>
    <w:rsid w:val="007879B0"/>
    <w:rsid w:val="00793E4A"/>
    <w:rsid w:val="007A71F5"/>
    <w:rsid w:val="007B0C48"/>
    <w:rsid w:val="007B26E2"/>
    <w:rsid w:val="007B3AB8"/>
    <w:rsid w:val="007B62AE"/>
    <w:rsid w:val="007B637A"/>
    <w:rsid w:val="007C1055"/>
    <w:rsid w:val="007C1815"/>
    <w:rsid w:val="007D5CC6"/>
    <w:rsid w:val="007E0C6C"/>
    <w:rsid w:val="007E1332"/>
    <w:rsid w:val="007E1802"/>
    <w:rsid w:val="007E1B65"/>
    <w:rsid w:val="007E32F0"/>
    <w:rsid w:val="007E7491"/>
    <w:rsid w:val="007F4653"/>
    <w:rsid w:val="00801260"/>
    <w:rsid w:val="008021A9"/>
    <w:rsid w:val="00802602"/>
    <w:rsid w:val="0080404D"/>
    <w:rsid w:val="00804105"/>
    <w:rsid w:val="00805CE7"/>
    <w:rsid w:val="00806C24"/>
    <w:rsid w:val="00806F71"/>
    <w:rsid w:val="0081074C"/>
    <w:rsid w:val="00811583"/>
    <w:rsid w:val="00811ABD"/>
    <w:rsid w:val="00815A91"/>
    <w:rsid w:val="008163DA"/>
    <w:rsid w:val="00822D9B"/>
    <w:rsid w:val="00823BA3"/>
    <w:rsid w:val="00824BBF"/>
    <w:rsid w:val="00825BCE"/>
    <w:rsid w:val="00826A5F"/>
    <w:rsid w:val="00832772"/>
    <w:rsid w:val="00833545"/>
    <w:rsid w:val="00833921"/>
    <w:rsid w:val="008351C3"/>
    <w:rsid w:val="00835664"/>
    <w:rsid w:val="008361AE"/>
    <w:rsid w:val="00836D81"/>
    <w:rsid w:val="00845DBA"/>
    <w:rsid w:val="00855E9A"/>
    <w:rsid w:val="0085633B"/>
    <w:rsid w:val="008565A0"/>
    <w:rsid w:val="0086276F"/>
    <w:rsid w:val="008639F9"/>
    <w:rsid w:val="00865A8C"/>
    <w:rsid w:val="008751C8"/>
    <w:rsid w:val="00876D9B"/>
    <w:rsid w:val="00883512"/>
    <w:rsid w:val="0088400E"/>
    <w:rsid w:val="00891D11"/>
    <w:rsid w:val="00891F5B"/>
    <w:rsid w:val="00897E8A"/>
    <w:rsid w:val="008A0317"/>
    <w:rsid w:val="008A0680"/>
    <w:rsid w:val="008A0B59"/>
    <w:rsid w:val="008A102A"/>
    <w:rsid w:val="008A340A"/>
    <w:rsid w:val="008A38B8"/>
    <w:rsid w:val="008A3C0B"/>
    <w:rsid w:val="008A4D55"/>
    <w:rsid w:val="008A5E22"/>
    <w:rsid w:val="008B3E6F"/>
    <w:rsid w:val="008B55A4"/>
    <w:rsid w:val="008B6BA3"/>
    <w:rsid w:val="008C2FC1"/>
    <w:rsid w:val="008C5F3C"/>
    <w:rsid w:val="008C7852"/>
    <w:rsid w:val="008D363D"/>
    <w:rsid w:val="008D3E5E"/>
    <w:rsid w:val="008D5F1E"/>
    <w:rsid w:val="008E1B47"/>
    <w:rsid w:val="008E362B"/>
    <w:rsid w:val="008E5AF9"/>
    <w:rsid w:val="008E5E9A"/>
    <w:rsid w:val="008F19DB"/>
    <w:rsid w:val="008F353D"/>
    <w:rsid w:val="008F3D1A"/>
    <w:rsid w:val="008F4E31"/>
    <w:rsid w:val="008F4F04"/>
    <w:rsid w:val="008F5E63"/>
    <w:rsid w:val="008F5EBE"/>
    <w:rsid w:val="009014FD"/>
    <w:rsid w:val="009028C2"/>
    <w:rsid w:val="00903ACC"/>
    <w:rsid w:val="00916E6B"/>
    <w:rsid w:val="009237F8"/>
    <w:rsid w:val="00943F29"/>
    <w:rsid w:val="00944ADE"/>
    <w:rsid w:val="009454B8"/>
    <w:rsid w:val="009457F0"/>
    <w:rsid w:val="00945B4E"/>
    <w:rsid w:val="00950718"/>
    <w:rsid w:val="009543DF"/>
    <w:rsid w:val="00966907"/>
    <w:rsid w:val="00977DEE"/>
    <w:rsid w:val="00981DC5"/>
    <w:rsid w:val="0098456B"/>
    <w:rsid w:val="00987F8E"/>
    <w:rsid w:val="0099334A"/>
    <w:rsid w:val="009941D5"/>
    <w:rsid w:val="00997BC4"/>
    <w:rsid w:val="009A1EB4"/>
    <w:rsid w:val="009A23A5"/>
    <w:rsid w:val="009A6BFF"/>
    <w:rsid w:val="009B378F"/>
    <w:rsid w:val="009B6ACE"/>
    <w:rsid w:val="009C00CF"/>
    <w:rsid w:val="009C472C"/>
    <w:rsid w:val="009C70E8"/>
    <w:rsid w:val="009D0F3F"/>
    <w:rsid w:val="009D24DC"/>
    <w:rsid w:val="009D3362"/>
    <w:rsid w:val="009D37DD"/>
    <w:rsid w:val="009D47A4"/>
    <w:rsid w:val="009D5E9D"/>
    <w:rsid w:val="009D68E4"/>
    <w:rsid w:val="009E0E8F"/>
    <w:rsid w:val="009E15D5"/>
    <w:rsid w:val="009E2E21"/>
    <w:rsid w:val="009E554A"/>
    <w:rsid w:val="009E5904"/>
    <w:rsid w:val="009E7135"/>
    <w:rsid w:val="009F3E89"/>
    <w:rsid w:val="009F4E87"/>
    <w:rsid w:val="00A03220"/>
    <w:rsid w:val="00A03EF3"/>
    <w:rsid w:val="00A05BE5"/>
    <w:rsid w:val="00A06EFA"/>
    <w:rsid w:val="00A117D0"/>
    <w:rsid w:val="00A11D98"/>
    <w:rsid w:val="00A1288A"/>
    <w:rsid w:val="00A129C8"/>
    <w:rsid w:val="00A1605C"/>
    <w:rsid w:val="00A212ED"/>
    <w:rsid w:val="00A22766"/>
    <w:rsid w:val="00A26E44"/>
    <w:rsid w:val="00A30B91"/>
    <w:rsid w:val="00A31411"/>
    <w:rsid w:val="00A34297"/>
    <w:rsid w:val="00A342C8"/>
    <w:rsid w:val="00A34442"/>
    <w:rsid w:val="00A34B65"/>
    <w:rsid w:val="00A34E8E"/>
    <w:rsid w:val="00A3720D"/>
    <w:rsid w:val="00A37AA6"/>
    <w:rsid w:val="00A437F1"/>
    <w:rsid w:val="00A442F5"/>
    <w:rsid w:val="00A45A97"/>
    <w:rsid w:val="00A46E1C"/>
    <w:rsid w:val="00A50650"/>
    <w:rsid w:val="00A507B7"/>
    <w:rsid w:val="00A511F7"/>
    <w:rsid w:val="00A51A30"/>
    <w:rsid w:val="00A52356"/>
    <w:rsid w:val="00A52F45"/>
    <w:rsid w:val="00A5486F"/>
    <w:rsid w:val="00A55CFC"/>
    <w:rsid w:val="00A57098"/>
    <w:rsid w:val="00A5746A"/>
    <w:rsid w:val="00A57A3A"/>
    <w:rsid w:val="00A57A48"/>
    <w:rsid w:val="00A61E0B"/>
    <w:rsid w:val="00A61E5C"/>
    <w:rsid w:val="00A622BA"/>
    <w:rsid w:val="00A638C7"/>
    <w:rsid w:val="00A701D5"/>
    <w:rsid w:val="00A708E6"/>
    <w:rsid w:val="00A7092D"/>
    <w:rsid w:val="00A74EEF"/>
    <w:rsid w:val="00A76CC5"/>
    <w:rsid w:val="00A85800"/>
    <w:rsid w:val="00A9081C"/>
    <w:rsid w:val="00A95762"/>
    <w:rsid w:val="00A97BCC"/>
    <w:rsid w:val="00AA0512"/>
    <w:rsid w:val="00AA1A09"/>
    <w:rsid w:val="00AA3F5C"/>
    <w:rsid w:val="00AA4A36"/>
    <w:rsid w:val="00AA5514"/>
    <w:rsid w:val="00AA5B93"/>
    <w:rsid w:val="00AA76BC"/>
    <w:rsid w:val="00AA7B37"/>
    <w:rsid w:val="00AB0A89"/>
    <w:rsid w:val="00AB1D49"/>
    <w:rsid w:val="00AB4BCE"/>
    <w:rsid w:val="00AB53E2"/>
    <w:rsid w:val="00AB6719"/>
    <w:rsid w:val="00AC142C"/>
    <w:rsid w:val="00AC3418"/>
    <w:rsid w:val="00AC37F4"/>
    <w:rsid w:val="00AC43FF"/>
    <w:rsid w:val="00AC605D"/>
    <w:rsid w:val="00AC7EA2"/>
    <w:rsid w:val="00AD026A"/>
    <w:rsid w:val="00AD2724"/>
    <w:rsid w:val="00AD679E"/>
    <w:rsid w:val="00AD69AB"/>
    <w:rsid w:val="00AD74C1"/>
    <w:rsid w:val="00AE71AE"/>
    <w:rsid w:val="00AE79A1"/>
    <w:rsid w:val="00AF4727"/>
    <w:rsid w:val="00AF6B8D"/>
    <w:rsid w:val="00AF7177"/>
    <w:rsid w:val="00B00CC0"/>
    <w:rsid w:val="00B02AD5"/>
    <w:rsid w:val="00B03C73"/>
    <w:rsid w:val="00B05609"/>
    <w:rsid w:val="00B06242"/>
    <w:rsid w:val="00B10F00"/>
    <w:rsid w:val="00B12050"/>
    <w:rsid w:val="00B13056"/>
    <w:rsid w:val="00B1481D"/>
    <w:rsid w:val="00B15865"/>
    <w:rsid w:val="00B23362"/>
    <w:rsid w:val="00B25A03"/>
    <w:rsid w:val="00B2657E"/>
    <w:rsid w:val="00B2674F"/>
    <w:rsid w:val="00B267E8"/>
    <w:rsid w:val="00B267F0"/>
    <w:rsid w:val="00B26C11"/>
    <w:rsid w:val="00B343E3"/>
    <w:rsid w:val="00B362E7"/>
    <w:rsid w:val="00B40BBD"/>
    <w:rsid w:val="00B41177"/>
    <w:rsid w:val="00B42768"/>
    <w:rsid w:val="00B42A19"/>
    <w:rsid w:val="00B435D5"/>
    <w:rsid w:val="00B467EB"/>
    <w:rsid w:val="00B50E62"/>
    <w:rsid w:val="00B517DD"/>
    <w:rsid w:val="00B538F1"/>
    <w:rsid w:val="00B555CB"/>
    <w:rsid w:val="00B56190"/>
    <w:rsid w:val="00B5746A"/>
    <w:rsid w:val="00B6334E"/>
    <w:rsid w:val="00B644D9"/>
    <w:rsid w:val="00B70926"/>
    <w:rsid w:val="00B71467"/>
    <w:rsid w:val="00B71D72"/>
    <w:rsid w:val="00B71DAB"/>
    <w:rsid w:val="00B72F7C"/>
    <w:rsid w:val="00B75E2C"/>
    <w:rsid w:val="00B83F16"/>
    <w:rsid w:val="00B90091"/>
    <w:rsid w:val="00B90809"/>
    <w:rsid w:val="00B932B6"/>
    <w:rsid w:val="00B96EC2"/>
    <w:rsid w:val="00BA1E4D"/>
    <w:rsid w:val="00BA2C4A"/>
    <w:rsid w:val="00BA4D92"/>
    <w:rsid w:val="00BA51E3"/>
    <w:rsid w:val="00BA5A15"/>
    <w:rsid w:val="00BB00FA"/>
    <w:rsid w:val="00BB347F"/>
    <w:rsid w:val="00BB4329"/>
    <w:rsid w:val="00BC0EEB"/>
    <w:rsid w:val="00BC2D11"/>
    <w:rsid w:val="00BD17E7"/>
    <w:rsid w:val="00BD4470"/>
    <w:rsid w:val="00BD5C03"/>
    <w:rsid w:val="00BD6554"/>
    <w:rsid w:val="00BD762D"/>
    <w:rsid w:val="00BE0360"/>
    <w:rsid w:val="00BE0DAD"/>
    <w:rsid w:val="00BE1695"/>
    <w:rsid w:val="00BE55C9"/>
    <w:rsid w:val="00BE6264"/>
    <w:rsid w:val="00BF4636"/>
    <w:rsid w:val="00C02C1F"/>
    <w:rsid w:val="00C05952"/>
    <w:rsid w:val="00C06F8F"/>
    <w:rsid w:val="00C10727"/>
    <w:rsid w:val="00C131E9"/>
    <w:rsid w:val="00C13658"/>
    <w:rsid w:val="00C14051"/>
    <w:rsid w:val="00C14F15"/>
    <w:rsid w:val="00C15200"/>
    <w:rsid w:val="00C22F99"/>
    <w:rsid w:val="00C23BFC"/>
    <w:rsid w:val="00C25A50"/>
    <w:rsid w:val="00C25B19"/>
    <w:rsid w:val="00C26C70"/>
    <w:rsid w:val="00C318D7"/>
    <w:rsid w:val="00C325AB"/>
    <w:rsid w:val="00C336F7"/>
    <w:rsid w:val="00C33DD5"/>
    <w:rsid w:val="00C35782"/>
    <w:rsid w:val="00C35ADD"/>
    <w:rsid w:val="00C402E4"/>
    <w:rsid w:val="00C41177"/>
    <w:rsid w:val="00C41A25"/>
    <w:rsid w:val="00C437FC"/>
    <w:rsid w:val="00C44806"/>
    <w:rsid w:val="00C44E1F"/>
    <w:rsid w:val="00C50885"/>
    <w:rsid w:val="00C52D77"/>
    <w:rsid w:val="00C54A48"/>
    <w:rsid w:val="00C567B1"/>
    <w:rsid w:val="00C577C6"/>
    <w:rsid w:val="00C61385"/>
    <w:rsid w:val="00C61A07"/>
    <w:rsid w:val="00C61A2A"/>
    <w:rsid w:val="00C637F0"/>
    <w:rsid w:val="00C63960"/>
    <w:rsid w:val="00C648B7"/>
    <w:rsid w:val="00C6498E"/>
    <w:rsid w:val="00C65165"/>
    <w:rsid w:val="00C6534C"/>
    <w:rsid w:val="00C713D7"/>
    <w:rsid w:val="00C71E35"/>
    <w:rsid w:val="00C72178"/>
    <w:rsid w:val="00C72C77"/>
    <w:rsid w:val="00C769A0"/>
    <w:rsid w:val="00C8188F"/>
    <w:rsid w:val="00C824B9"/>
    <w:rsid w:val="00C83AE1"/>
    <w:rsid w:val="00C85520"/>
    <w:rsid w:val="00C916CD"/>
    <w:rsid w:val="00C92294"/>
    <w:rsid w:val="00C9336C"/>
    <w:rsid w:val="00C95D1A"/>
    <w:rsid w:val="00C960CC"/>
    <w:rsid w:val="00CA5954"/>
    <w:rsid w:val="00CA641D"/>
    <w:rsid w:val="00CB0D80"/>
    <w:rsid w:val="00CB2CC5"/>
    <w:rsid w:val="00CB6CEB"/>
    <w:rsid w:val="00CC0680"/>
    <w:rsid w:val="00CC1BBE"/>
    <w:rsid w:val="00CC2F78"/>
    <w:rsid w:val="00CC4611"/>
    <w:rsid w:val="00CC5B73"/>
    <w:rsid w:val="00CC7B8D"/>
    <w:rsid w:val="00CD2882"/>
    <w:rsid w:val="00CD2BF0"/>
    <w:rsid w:val="00CD3D20"/>
    <w:rsid w:val="00CD6965"/>
    <w:rsid w:val="00CE303B"/>
    <w:rsid w:val="00CE40DF"/>
    <w:rsid w:val="00CE4D16"/>
    <w:rsid w:val="00CF3912"/>
    <w:rsid w:val="00CF4CEB"/>
    <w:rsid w:val="00CF53EF"/>
    <w:rsid w:val="00CF5FC5"/>
    <w:rsid w:val="00D00228"/>
    <w:rsid w:val="00D011D6"/>
    <w:rsid w:val="00D03BE7"/>
    <w:rsid w:val="00D10C12"/>
    <w:rsid w:val="00D12089"/>
    <w:rsid w:val="00D12EE1"/>
    <w:rsid w:val="00D16962"/>
    <w:rsid w:val="00D16A07"/>
    <w:rsid w:val="00D20C59"/>
    <w:rsid w:val="00D20FFA"/>
    <w:rsid w:val="00D2236A"/>
    <w:rsid w:val="00D22F08"/>
    <w:rsid w:val="00D24BF0"/>
    <w:rsid w:val="00D26215"/>
    <w:rsid w:val="00D26D3F"/>
    <w:rsid w:val="00D273A8"/>
    <w:rsid w:val="00D276B8"/>
    <w:rsid w:val="00D30DCA"/>
    <w:rsid w:val="00D32C67"/>
    <w:rsid w:val="00D35F64"/>
    <w:rsid w:val="00D36947"/>
    <w:rsid w:val="00D404F2"/>
    <w:rsid w:val="00D405CE"/>
    <w:rsid w:val="00D40C55"/>
    <w:rsid w:val="00D44A58"/>
    <w:rsid w:val="00D451F2"/>
    <w:rsid w:val="00D56ACA"/>
    <w:rsid w:val="00D61C5E"/>
    <w:rsid w:val="00D62866"/>
    <w:rsid w:val="00D65D5B"/>
    <w:rsid w:val="00D705A3"/>
    <w:rsid w:val="00D70A57"/>
    <w:rsid w:val="00D71448"/>
    <w:rsid w:val="00D73981"/>
    <w:rsid w:val="00D75AB4"/>
    <w:rsid w:val="00D77313"/>
    <w:rsid w:val="00D77C37"/>
    <w:rsid w:val="00D80CE2"/>
    <w:rsid w:val="00D80D59"/>
    <w:rsid w:val="00D8559D"/>
    <w:rsid w:val="00D869D5"/>
    <w:rsid w:val="00D92015"/>
    <w:rsid w:val="00D928B3"/>
    <w:rsid w:val="00D92C66"/>
    <w:rsid w:val="00D92C70"/>
    <w:rsid w:val="00DA7A6E"/>
    <w:rsid w:val="00DB160D"/>
    <w:rsid w:val="00DB16CD"/>
    <w:rsid w:val="00DB5A03"/>
    <w:rsid w:val="00DB7A4B"/>
    <w:rsid w:val="00DD277D"/>
    <w:rsid w:val="00DD368E"/>
    <w:rsid w:val="00DE1EEA"/>
    <w:rsid w:val="00DE21F1"/>
    <w:rsid w:val="00DE266A"/>
    <w:rsid w:val="00DE2A7E"/>
    <w:rsid w:val="00DE5277"/>
    <w:rsid w:val="00DE65DF"/>
    <w:rsid w:val="00DE665C"/>
    <w:rsid w:val="00DE68D1"/>
    <w:rsid w:val="00DE6E39"/>
    <w:rsid w:val="00DE7876"/>
    <w:rsid w:val="00DE78EB"/>
    <w:rsid w:val="00DF14F8"/>
    <w:rsid w:val="00DF17E5"/>
    <w:rsid w:val="00DF1AF3"/>
    <w:rsid w:val="00DF5BEB"/>
    <w:rsid w:val="00DF7FE1"/>
    <w:rsid w:val="00E01807"/>
    <w:rsid w:val="00E0253E"/>
    <w:rsid w:val="00E03106"/>
    <w:rsid w:val="00E03E21"/>
    <w:rsid w:val="00E03FCE"/>
    <w:rsid w:val="00E058DB"/>
    <w:rsid w:val="00E05EE8"/>
    <w:rsid w:val="00E05FDB"/>
    <w:rsid w:val="00E06E19"/>
    <w:rsid w:val="00E07FDC"/>
    <w:rsid w:val="00E110D0"/>
    <w:rsid w:val="00E13AC3"/>
    <w:rsid w:val="00E164DF"/>
    <w:rsid w:val="00E1779D"/>
    <w:rsid w:val="00E20022"/>
    <w:rsid w:val="00E20B7B"/>
    <w:rsid w:val="00E21378"/>
    <w:rsid w:val="00E2324F"/>
    <w:rsid w:val="00E25671"/>
    <w:rsid w:val="00E259D8"/>
    <w:rsid w:val="00E26B43"/>
    <w:rsid w:val="00E300C9"/>
    <w:rsid w:val="00E30EDA"/>
    <w:rsid w:val="00E32438"/>
    <w:rsid w:val="00E41662"/>
    <w:rsid w:val="00E455C2"/>
    <w:rsid w:val="00E51909"/>
    <w:rsid w:val="00E545D0"/>
    <w:rsid w:val="00E55393"/>
    <w:rsid w:val="00E55621"/>
    <w:rsid w:val="00E6112B"/>
    <w:rsid w:val="00E614DA"/>
    <w:rsid w:val="00E61E9B"/>
    <w:rsid w:val="00E62FCD"/>
    <w:rsid w:val="00E73DE0"/>
    <w:rsid w:val="00E758AE"/>
    <w:rsid w:val="00E77150"/>
    <w:rsid w:val="00E77622"/>
    <w:rsid w:val="00E82235"/>
    <w:rsid w:val="00E8349F"/>
    <w:rsid w:val="00E84702"/>
    <w:rsid w:val="00E84C27"/>
    <w:rsid w:val="00E90A7A"/>
    <w:rsid w:val="00E90B8B"/>
    <w:rsid w:val="00E92E84"/>
    <w:rsid w:val="00EA21CA"/>
    <w:rsid w:val="00EA2F22"/>
    <w:rsid w:val="00EA5B6C"/>
    <w:rsid w:val="00EA67FB"/>
    <w:rsid w:val="00EA6EB1"/>
    <w:rsid w:val="00EA777E"/>
    <w:rsid w:val="00EA7D0B"/>
    <w:rsid w:val="00EB334D"/>
    <w:rsid w:val="00EB34DA"/>
    <w:rsid w:val="00EB6F5C"/>
    <w:rsid w:val="00EB7E52"/>
    <w:rsid w:val="00EC4AA4"/>
    <w:rsid w:val="00EC4FBB"/>
    <w:rsid w:val="00EC69A9"/>
    <w:rsid w:val="00EC74C2"/>
    <w:rsid w:val="00ED1953"/>
    <w:rsid w:val="00ED30A6"/>
    <w:rsid w:val="00ED3136"/>
    <w:rsid w:val="00ED476F"/>
    <w:rsid w:val="00ED4A09"/>
    <w:rsid w:val="00ED6EC2"/>
    <w:rsid w:val="00ED7003"/>
    <w:rsid w:val="00EE1B5D"/>
    <w:rsid w:val="00EE3623"/>
    <w:rsid w:val="00EE3D49"/>
    <w:rsid w:val="00EE43DD"/>
    <w:rsid w:val="00EE4ED3"/>
    <w:rsid w:val="00EE5B36"/>
    <w:rsid w:val="00EE76A9"/>
    <w:rsid w:val="00EF2919"/>
    <w:rsid w:val="00EF2A83"/>
    <w:rsid w:val="00EF3F88"/>
    <w:rsid w:val="00EF44B9"/>
    <w:rsid w:val="00EF57ED"/>
    <w:rsid w:val="00EF5FE9"/>
    <w:rsid w:val="00EF6D67"/>
    <w:rsid w:val="00EF7EBF"/>
    <w:rsid w:val="00F00ABB"/>
    <w:rsid w:val="00F039A2"/>
    <w:rsid w:val="00F12BE8"/>
    <w:rsid w:val="00F132C0"/>
    <w:rsid w:val="00F217D3"/>
    <w:rsid w:val="00F232F6"/>
    <w:rsid w:val="00F2431C"/>
    <w:rsid w:val="00F24737"/>
    <w:rsid w:val="00F34F33"/>
    <w:rsid w:val="00F3523A"/>
    <w:rsid w:val="00F40F83"/>
    <w:rsid w:val="00F41560"/>
    <w:rsid w:val="00F423CE"/>
    <w:rsid w:val="00F44A37"/>
    <w:rsid w:val="00F5086E"/>
    <w:rsid w:val="00F53F49"/>
    <w:rsid w:val="00F558CB"/>
    <w:rsid w:val="00F5709B"/>
    <w:rsid w:val="00F60F96"/>
    <w:rsid w:val="00F6244A"/>
    <w:rsid w:val="00F679FD"/>
    <w:rsid w:val="00F70FF5"/>
    <w:rsid w:val="00F7163A"/>
    <w:rsid w:val="00F71BD2"/>
    <w:rsid w:val="00F71FFA"/>
    <w:rsid w:val="00F72747"/>
    <w:rsid w:val="00F72F5D"/>
    <w:rsid w:val="00F754DC"/>
    <w:rsid w:val="00F772B1"/>
    <w:rsid w:val="00F830A6"/>
    <w:rsid w:val="00F83D20"/>
    <w:rsid w:val="00F83E30"/>
    <w:rsid w:val="00F8766B"/>
    <w:rsid w:val="00F91C07"/>
    <w:rsid w:val="00F93B6C"/>
    <w:rsid w:val="00F94AED"/>
    <w:rsid w:val="00F97D46"/>
    <w:rsid w:val="00FA24CC"/>
    <w:rsid w:val="00FA3F6E"/>
    <w:rsid w:val="00FA6635"/>
    <w:rsid w:val="00FB6FDE"/>
    <w:rsid w:val="00FB7D58"/>
    <w:rsid w:val="00FC11E0"/>
    <w:rsid w:val="00FC7405"/>
    <w:rsid w:val="00FD1A50"/>
    <w:rsid w:val="00FD2F56"/>
    <w:rsid w:val="00FD69C0"/>
    <w:rsid w:val="00FD7907"/>
    <w:rsid w:val="00FE0E60"/>
    <w:rsid w:val="00FE0FD9"/>
    <w:rsid w:val="00FE5479"/>
    <w:rsid w:val="00FF008C"/>
    <w:rsid w:val="00FF0647"/>
    <w:rsid w:val="00FF0E19"/>
    <w:rsid w:val="00FF444F"/>
    <w:rsid w:val="00FF4537"/>
    <w:rsid w:val="00FF5D42"/>
    <w:rsid w:val="00FF7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BF4456"/>
  <w15:chartTrackingRefBased/>
  <w15:docId w15:val="{9031B6E7-6736-1647-B444-9DFD77098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6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6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C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C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C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C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C70"/>
    <w:rPr>
      <w:rFonts w:eastAsiaTheme="majorEastAsia" w:cstheme="majorBidi"/>
      <w:color w:val="272727" w:themeColor="text1" w:themeTint="D8"/>
    </w:rPr>
  </w:style>
  <w:style w:type="paragraph" w:styleId="Title">
    <w:name w:val="Title"/>
    <w:basedOn w:val="Normal"/>
    <w:next w:val="Normal"/>
    <w:link w:val="TitleChar"/>
    <w:uiPriority w:val="10"/>
    <w:qFormat/>
    <w:rsid w:val="00C26C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C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C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6C70"/>
    <w:rPr>
      <w:i/>
      <w:iCs/>
      <w:color w:val="404040" w:themeColor="text1" w:themeTint="BF"/>
    </w:rPr>
  </w:style>
  <w:style w:type="paragraph" w:styleId="ListParagraph">
    <w:name w:val="List Paragraph"/>
    <w:basedOn w:val="Normal"/>
    <w:uiPriority w:val="34"/>
    <w:qFormat/>
    <w:rsid w:val="00C26C70"/>
    <w:pPr>
      <w:ind w:left="720"/>
      <w:contextualSpacing/>
    </w:pPr>
  </w:style>
  <w:style w:type="character" w:styleId="IntenseEmphasis">
    <w:name w:val="Intense Emphasis"/>
    <w:basedOn w:val="DefaultParagraphFont"/>
    <w:uiPriority w:val="21"/>
    <w:qFormat/>
    <w:rsid w:val="00C26C70"/>
    <w:rPr>
      <w:i/>
      <w:iCs/>
      <w:color w:val="0F4761" w:themeColor="accent1" w:themeShade="BF"/>
    </w:rPr>
  </w:style>
  <w:style w:type="paragraph" w:styleId="IntenseQuote">
    <w:name w:val="Intense Quote"/>
    <w:basedOn w:val="Normal"/>
    <w:next w:val="Normal"/>
    <w:link w:val="IntenseQuoteChar"/>
    <w:uiPriority w:val="30"/>
    <w:qFormat/>
    <w:rsid w:val="00C26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C70"/>
    <w:rPr>
      <w:i/>
      <w:iCs/>
      <w:color w:val="0F4761" w:themeColor="accent1" w:themeShade="BF"/>
    </w:rPr>
  </w:style>
  <w:style w:type="character" w:styleId="IntenseReference">
    <w:name w:val="Intense Reference"/>
    <w:basedOn w:val="DefaultParagraphFont"/>
    <w:uiPriority w:val="32"/>
    <w:qFormat/>
    <w:rsid w:val="00C26C70"/>
    <w:rPr>
      <w:b/>
      <w:bCs/>
      <w:smallCaps/>
      <w:color w:val="0F4761" w:themeColor="accent1" w:themeShade="BF"/>
      <w:spacing w:val="5"/>
    </w:rPr>
  </w:style>
  <w:style w:type="paragraph" w:styleId="Revision">
    <w:name w:val="Revision"/>
    <w:hidden/>
    <w:uiPriority w:val="99"/>
    <w:semiHidden/>
    <w:rsid w:val="003C23FB"/>
  </w:style>
  <w:style w:type="character" w:styleId="CommentReference">
    <w:name w:val="annotation reference"/>
    <w:basedOn w:val="DefaultParagraphFont"/>
    <w:uiPriority w:val="99"/>
    <w:semiHidden/>
    <w:unhideWhenUsed/>
    <w:rsid w:val="003C23FB"/>
    <w:rPr>
      <w:sz w:val="16"/>
      <w:szCs w:val="16"/>
    </w:rPr>
  </w:style>
  <w:style w:type="paragraph" w:styleId="CommentText">
    <w:name w:val="annotation text"/>
    <w:basedOn w:val="Normal"/>
    <w:link w:val="CommentTextChar"/>
    <w:uiPriority w:val="99"/>
    <w:unhideWhenUsed/>
    <w:rsid w:val="003C23FB"/>
    <w:rPr>
      <w:sz w:val="20"/>
      <w:szCs w:val="20"/>
    </w:rPr>
  </w:style>
  <w:style w:type="character" w:customStyle="1" w:styleId="CommentTextChar">
    <w:name w:val="Comment Text Char"/>
    <w:basedOn w:val="DefaultParagraphFont"/>
    <w:link w:val="CommentText"/>
    <w:uiPriority w:val="99"/>
    <w:rsid w:val="003C23FB"/>
    <w:rPr>
      <w:sz w:val="20"/>
      <w:szCs w:val="20"/>
    </w:rPr>
  </w:style>
  <w:style w:type="paragraph" w:styleId="CommentSubject">
    <w:name w:val="annotation subject"/>
    <w:basedOn w:val="CommentText"/>
    <w:next w:val="CommentText"/>
    <w:link w:val="CommentSubjectChar"/>
    <w:uiPriority w:val="99"/>
    <w:semiHidden/>
    <w:unhideWhenUsed/>
    <w:rsid w:val="003C23FB"/>
    <w:rPr>
      <w:b/>
      <w:bCs/>
    </w:rPr>
  </w:style>
  <w:style w:type="character" w:customStyle="1" w:styleId="CommentSubjectChar">
    <w:name w:val="Comment Subject Char"/>
    <w:basedOn w:val="CommentTextChar"/>
    <w:link w:val="CommentSubject"/>
    <w:uiPriority w:val="99"/>
    <w:semiHidden/>
    <w:rsid w:val="003C23FB"/>
    <w:rPr>
      <w:b/>
      <w:bCs/>
      <w:sz w:val="20"/>
      <w:szCs w:val="20"/>
    </w:rPr>
  </w:style>
  <w:style w:type="character" w:styleId="Hyperlink">
    <w:name w:val="Hyperlink"/>
    <w:basedOn w:val="DefaultParagraphFont"/>
    <w:uiPriority w:val="99"/>
    <w:unhideWhenUsed/>
    <w:rsid w:val="00D92015"/>
    <w:rPr>
      <w:color w:val="467886" w:themeColor="hyperlink"/>
      <w:u w:val="single"/>
    </w:rPr>
  </w:style>
  <w:style w:type="character" w:styleId="UnresolvedMention">
    <w:name w:val="Unresolved Mention"/>
    <w:basedOn w:val="DefaultParagraphFont"/>
    <w:uiPriority w:val="99"/>
    <w:semiHidden/>
    <w:unhideWhenUsed/>
    <w:rsid w:val="00D92015"/>
    <w:rPr>
      <w:color w:val="605E5C"/>
      <w:shd w:val="clear" w:color="auto" w:fill="E1DFDD"/>
    </w:rPr>
  </w:style>
  <w:style w:type="paragraph" w:styleId="Header">
    <w:name w:val="header"/>
    <w:basedOn w:val="Normal"/>
    <w:link w:val="HeaderChar"/>
    <w:uiPriority w:val="99"/>
    <w:unhideWhenUsed/>
    <w:rsid w:val="00832772"/>
    <w:pPr>
      <w:tabs>
        <w:tab w:val="center" w:pos="4513"/>
        <w:tab w:val="right" w:pos="9026"/>
      </w:tabs>
    </w:pPr>
  </w:style>
  <w:style w:type="character" w:customStyle="1" w:styleId="HeaderChar">
    <w:name w:val="Header Char"/>
    <w:basedOn w:val="DefaultParagraphFont"/>
    <w:link w:val="Header"/>
    <w:uiPriority w:val="99"/>
    <w:rsid w:val="00832772"/>
  </w:style>
  <w:style w:type="character" w:styleId="PageNumber">
    <w:name w:val="page number"/>
    <w:basedOn w:val="DefaultParagraphFont"/>
    <w:uiPriority w:val="99"/>
    <w:semiHidden/>
    <w:unhideWhenUsed/>
    <w:rsid w:val="00832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1782658">
      <w:bodyDiv w:val="1"/>
      <w:marLeft w:val="0"/>
      <w:marRight w:val="0"/>
      <w:marTop w:val="0"/>
      <w:marBottom w:val="0"/>
      <w:divBdr>
        <w:top w:val="none" w:sz="0" w:space="0" w:color="auto"/>
        <w:left w:val="none" w:sz="0" w:space="0" w:color="auto"/>
        <w:bottom w:val="none" w:sz="0" w:space="0" w:color="auto"/>
        <w:right w:val="none" w:sz="0" w:space="0" w:color="auto"/>
      </w:divBdr>
      <w:divsChild>
        <w:div w:id="1856460790">
          <w:marLeft w:val="0"/>
          <w:marRight w:val="0"/>
          <w:marTop w:val="0"/>
          <w:marBottom w:val="0"/>
          <w:divBdr>
            <w:top w:val="none" w:sz="0" w:space="0" w:color="auto"/>
            <w:left w:val="none" w:sz="0" w:space="0" w:color="auto"/>
            <w:bottom w:val="none" w:sz="0" w:space="0" w:color="auto"/>
            <w:right w:val="none" w:sz="0" w:space="0" w:color="auto"/>
          </w:divBdr>
        </w:div>
        <w:div w:id="361900234">
          <w:marLeft w:val="0"/>
          <w:marRight w:val="0"/>
          <w:marTop w:val="0"/>
          <w:marBottom w:val="0"/>
          <w:divBdr>
            <w:top w:val="none" w:sz="0" w:space="0" w:color="auto"/>
            <w:left w:val="none" w:sz="0" w:space="0" w:color="auto"/>
            <w:bottom w:val="none" w:sz="0" w:space="0" w:color="auto"/>
            <w:right w:val="none" w:sz="0" w:space="0" w:color="auto"/>
          </w:divBdr>
        </w:div>
      </w:divsChild>
    </w:div>
    <w:div w:id="1990740609">
      <w:bodyDiv w:val="1"/>
      <w:marLeft w:val="0"/>
      <w:marRight w:val="0"/>
      <w:marTop w:val="0"/>
      <w:marBottom w:val="0"/>
      <w:divBdr>
        <w:top w:val="none" w:sz="0" w:space="0" w:color="auto"/>
        <w:left w:val="none" w:sz="0" w:space="0" w:color="auto"/>
        <w:bottom w:val="none" w:sz="0" w:space="0" w:color="auto"/>
        <w:right w:val="none" w:sz="0" w:space="0" w:color="auto"/>
      </w:divBdr>
      <w:divsChild>
        <w:div w:id="1126050371">
          <w:marLeft w:val="0"/>
          <w:marRight w:val="0"/>
          <w:marTop w:val="0"/>
          <w:marBottom w:val="0"/>
          <w:divBdr>
            <w:top w:val="none" w:sz="0" w:space="0" w:color="auto"/>
            <w:left w:val="none" w:sz="0" w:space="0" w:color="auto"/>
            <w:bottom w:val="none" w:sz="0" w:space="0" w:color="auto"/>
            <w:right w:val="none" w:sz="0" w:space="0" w:color="auto"/>
          </w:divBdr>
        </w:div>
        <w:div w:id="14770711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3/EP086867"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Joseph</dc:creator>
  <cp:keywords/>
  <dc:description/>
  <cp:lastModifiedBy>Arun Joseph</cp:lastModifiedBy>
  <cp:revision>2</cp:revision>
  <dcterms:created xsi:type="dcterms:W3CDTF">2024-12-10T10:51:00Z</dcterms:created>
  <dcterms:modified xsi:type="dcterms:W3CDTF">2024-12-10T10:51:00Z</dcterms:modified>
</cp:coreProperties>
</file>